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2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0"/>
        <w:gridCol w:w="306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Species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from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the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Marine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urinary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clad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7</w:t>
            </w: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Zschokkel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iegfriedi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Zschokkel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hildae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   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          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inuoline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ex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cophthalmus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maxim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inuoline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rctic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chulmani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enigmato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inuoline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dimorph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        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inuoline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 ex</w:t>
            </w:r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Cynoscion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nebulos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yxospore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ex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Cynoscion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nebulos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Myxospore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rgyrosomus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japonic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Latyspor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comberomor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Zschokkel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lophii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Zschokkel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ex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Diodon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holocanth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Latyspor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-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like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rganism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limandae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symmetric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seudobranchico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unicornis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Gadimyx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tlantic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Gadimyx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arctic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Gadimyx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phaeric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pinachia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kabata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b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irregularis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   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Sphaerospor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testicularis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etuniae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p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. ex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Cynoscion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regal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AD3CF7" w:rsidRPr="00AD3CF7" w:rsidTr="00AD3CF7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Parvicapsula</w:t>
            </w:r>
            <w:proofErr w:type="spellEnd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AD3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cs-CZ"/>
              </w:rPr>
              <w:t>minib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CF7" w:rsidRPr="00AD3CF7" w:rsidRDefault="00AD3CF7" w:rsidP="00AD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.</w:t>
            </w:r>
            <w:r w:rsidRPr="00AD3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</w:t>
            </w:r>
          </w:p>
        </w:tc>
      </w:tr>
    </w:tbl>
    <w:p w:rsidR="00382F2D" w:rsidRDefault="00AD3CF7" w:rsidP="00AD3CF7">
      <w:pPr>
        <w:tabs>
          <w:tab w:val="left" w:pos="11760"/>
        </w:tabs>
      </w:pPr>
      <w:r>
        <w:tab/>
      </w:r>
    </w:p>
    <w:sectPr w:rsidR="00382F2D" w:rsidSect="00AD3C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D3CF7"/>
    <w:rsid w:val="00382F2D"/>
    <w:rsid w:val="00AD3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82F2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4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0</Words>
  <Characters>2777</Characters>
  <Application>Microsoft Office Word</Application>
  <DocSecurity>0</DocSecurity>
  <Lines>23</Lines>
  <Paragraphs>6</Paragraphs>
  <ScaleCrop>false</ScaleCrop>
  <Company>Microsoft</Company>
  <LinksUpToDate>false</LinksUpToDate>
  <CharactersWithSpaces>3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ca</dc:creator>
  <cp:lastModifiedBy>Alca</cp:lastModifiedBy>
  <cp:revision>1</cp:revision>
  <dcterms:created xsi:type="dcterms:W3CDTF">2013-12-02T09:00:00Z</dcterms:created>
  <dcterms:modified xsi:type="dcterms:W3CDTF">2013-12-02T09:04:00Z</dcterms:modified>
</cp:coreProperties>
</file>